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  <w:rPr>
          <w:rFonts w:hint="default"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hint="default" w:ascii="Times New Roman" w:hAnsi="Times New Roman" w:cs="Times New Roman"/>
          <w:b/>
          <w:color w:val="000000" w:themeColor="text1"/>
          <w:sz w:val="20"/>
          <w:szCs w:val="20"/>
        </w:rPr>
        <w:t>Table</w:t>
      </w:r>
      <w:r>
        <w:rPr>
          <w:rFonts w:hint="default" w:ascii="Times New Roman" w:hAnsi="Times New Roman" w:cs="Times New Roman"/>
          <w:b/>
          <w:color w:val="000000" w:themeColor="text1"/>
          <w:sz w:val="20"/>
          <w:szCs w:val="20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color w:val="000000" w:themeColor="text1"/>
          <w:sz w:val="20"/>
          <w:szCs w:val="20"/>
        </w:rPr>
        <w:t xml:space="preserve">1 </w:t>
      </w:r>
    </w:p>
    <w:p>
      <w:pPr>
        <w:autoSpaceDE w:val="0"/>
        <w:autoSpaceDN w:val="0"/>
        <w:ind w:firstLine="402" w:firstLineChars="200"/>
        <w:jc w:val="center"/>
        <w:rPr>
          <w:b/>
          <w:color w:val="000000" w:themeColor="text1"/>
          <w:sz w:val="20"/>
          <w:szCs w:val="20"/>
        </w:rPr>
      </w:pPr>
      <w:r>
        <w:rPr>
          <w:rFonts w:hint="eastAsia"/>
          <w:b/>
          <w:color w:val="000000" w:themeColor="text1"/>
          <w:sz w:val="20"/>
          <w:szCs w:val="20"/>
        </w:rPr>
        <w:t>Primers used for RT-qPCR</w:t>
      </w:r>
    </w:p>
    <w:tbl>
      <w:tblPr>
        <w:tblStyle w:val="8"/>
        <w:tblW w:w="0" w:type="auto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930"/>
        <w:gridCol w:w="3473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93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3473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Sequence(5’-3’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4860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CGCTGTTTTCGCCGTTA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TCGTCCCAGTTGAAATC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0910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ACCAGAAGCAGTCAGGA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20"/>
                <w:szCs w:val="20"/>
              </w:rPr>
              <w:t>GTTGGCGCGTTCAATTCTG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0925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20"/>
                <w:szCs w:val="20"/>
              </w:rPr>
              <w:t>TTGCCGGCAACTTTGAGA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20"/>
                <w:szCs w:val="20"/>
              </w:rPr>
              <w:t>AAGCAGCAACCAACTTGT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1705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20"/>
                <w:szCs w:val="20"/>
              </w:rPr>
              <w:t>ATTGCGGATTTGCTCAAG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78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ACATGTTCGCCTGGTTT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1760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TGGGCTTGGCAGTTAAA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TTTCATCGCGGTGGTTT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1765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TCAGCTGGTGTTTCTGC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AGCAGCAGCAGTAACAT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10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2440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GAAAGCACGGTTTGTTC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20"/>
                <w:szCs w:val="20"/>
              </w:rPr>
              <w:t>ACATGTTGGTGTGCATTC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3115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AGACTTTTGCCAGCTTG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GACTGAAACTTGCGGATTGT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3165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GTTTCCGCTAACCCAGT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TTGCAACAGGAACGCCA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3855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TCAGCAACCAAACCACG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GAAGCCCATTTCAGCCA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5130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AAATGGCTACTGGGTTG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GTGTTTGGCAAAGTGGTT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6165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AAGCAACGCGTAACTCA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GCTGCTCTTGCTTTTGG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6755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AGAAGGGCAATGCTCAA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CTTGCCGCCAACTTCAA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7025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GCTTGCGGAAGATATTG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AATCCGTCTGACGAATG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B1745_08070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TGTGTCAGTCAGCCCAA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AATCGCCCCACATTGCA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</w:rPr>
              <w:t>Reference Gene</w:t>
            </w:r>
          </w:p>
        </w:tc>
        <w:tc>
          <w:tcPr>
            <w:tcW w:w="930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16S-F</w:t>
            </w:r>
          </w:p>
        </w:tc>
        <w:tc>
          <w:tcPr>
            <w:tcW w:w="3473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CTCCTACGGGRSGCAGC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1" w:type="dxa"/>
            <w:vMerge w:val="continue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16S-R</w:t>
            </w:r>
          </w:p>
        </w:tc>
        <w:tc>
          <w:tcPr>
            <w:tcW w:w="3473" w:type="dxa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TTACCGCGGYKGCTGG</w:t>
            </w:r>
          </w:p>
        </w:tc>
      </w:tr>
    </w:tbl>
    <w:p>
      <w:pPr>
        <w:spacing w:line="360" w:lineRule="auto"/>
        <w:jc w:val="both"/>
        <w:rPr>
          <w:rFonts w:hint="eastAsia" w:ascii="Times New Roman" w:hAnsi="Times New Roman" w:cs="Times New Roman"/>
          <w:color w:val="000000" w:themeColor="text1"/>
          <w:sz w:val="20"/>
          <w:szCs w:val="20"/>
        </w:rPr>
      </w:pPr>
    </w:p>
    <w:p>
      <w:pPr>
        <w:autoSpaceDE w:val="0"/>
        <w:autoSpaceDN w:val="0"/>
        <w:spacing w:line="360" w:lineRule="auto"/>
        <w:rPr>
          <w:rFonts w:hint="default" w:ascii="Times New Roman" w:hAnsi="Times New Roman" w:cs="Times New Roman"/>
          <w:b/>
          <w:sz w:val="24"/>
        </w:rPr>
      </w:pPr>
    </w:p>
    <w:p>
      <w:pPr>
        <w:autoSpaceDE w:val="0"/>
        <w:autoSpaceDN w:val="0"/>
        <w:spacing w:line="360" w:lineRule="auto"/>
        <w:rPr>
          <w:rFonts w:hint="default" w:ascii="Times New Roman" w:hAnsi="Times New Roman" w:cs="Times New Roman"/>
          <w:b/>
          <w:sz w:val="24"/>
        </w:rPr>
      </w:pPr>
    </w:p>
    <w:p>
      <w:pPr>
        <w:autoSpaceDE w:val="0"/>
        <w:autoSpaceDN w:val="0"/>
        <w:spacing w:line="360" w:lineRule="auto"/>
        <w:rPr>
          <w:rFonts w:hint="default" w:ascii="Times New Roman" w:hAnsi="Times New Roman" w:cs="Times New Roman"/>
          <w:b/>
          <w:sz w:val="24"/>
        </w:rPr>
      </w:pPr>
    </w:p>
    <w:p>
      <w:pPr>
        <w:autoSpaceDE w:val="0"/>
        <w:autoSpaceDN w:val="0"/>
        <w:spacing w:line="360" w:lineRule="auto"/>
        <w:rPr>
          <w:rFonts w:hint="default" w:ascii="Times New Roman" w:hAnsi="Times New Roman" w:cs="Times New Roman"/>
          <w:b/>
          <w:sz w:val="24"/>
        </w:rPr>
      </w:pPr>
    </w:p>
    <w:p>
      <w:pPr>
        <w:autoSpaceDE w:val="0"/>
        <w:autoSpaceDN w:val="0"/>
        <w:spacing w:line="360" w:lineRule="auto"/>
        <w:rPr>
          <w:rFonts w:hint="default" w:ascii="Times New Roman" w:hAnsi="Times New Roman" w:cs="Times New Roman"/>
          <w:b/>
          <w:sz w:val="24"/>
        </w:rPr>
      </w:pPr>
    </w:p>
    <w:p>
      <w:pPr>
        <w:autoSpaceDE w:val="0"/>
        <w:autoSpaceDN w:val="0"/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</w:rPr>
      </w:pPr>
      <w:r>
        <w:rPr>
          <w:rFonts w:hint="default" w:ascii="Times New Roman" w:hAnsi="Times New Roman" w:cs="Times New Roman"/>
          <w:b/>
          <w:sz w:val="24"/>
        </w:rPr>
        <w:t>Fig.</w:t>
      </w:r>
      <w:r>
        <w:rPr>
          <w:rFonts w:hint="eastAsia" w:cs="Times New Roman"/>
          <w:b/>
          <w:sz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sz w:val="24"/>
        </w:rPr>
        <w:t xml:space="preserve">. </w:t>
      </w:r>
      <w:r>
        <w:rPr>
          <w:rFonts w:hint="default" w:ascii="Times New Roman" w:hAnsi="Times New Roman" w:cs="Times New Roman" w:eastAsiaTheme="minorEastAsia"/>
          <w:b/>
          <w:bCs/>
          <w:sz w:val="24"/>
        </w:rPr>
        <w:t xml:space="preserve">Statistics of SDGEs among different growth phase 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color w:val="000000" w:themeColor="text1"/>
          <w:sz w:val="20"/>
          <w:szCs w:val="20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color w:val="000000" w:themeColor="text1"/>
          <w:sz w:val="20"/>
          <w:szCs w:val="20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color w:val="000000" w:themeColor="text1"/>
          <w:sz w:val="20"/>
          <w:szCs w:val="20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>
        <w:rPr>
          <w:rFonts w:hint="default" w:ascii="Times New Roman" w:hAnsi="Times New Roman" w:cs="Times New Roman"/>
          <w:color w:val="FF0000"/>
        </w:rPr>
        <w:drawing>
          <wp:inline distT="0" distB="0" distL="0" distR="0">
            <wp:extent cx="3673475" cy="3014980"/>
            <wp:effectExtent l="0" t="0" r="9525" b="7620"/>
            <wp:docPr id="5" name="图片 5" descr="C:\Users\H\AppData\Local\Temp\WeChat Files\41145301d590aa51cdae862a5bb79f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H\AppData\Local\Temp\WeChat Files\41145301d590aa51cdae862a5bb79f8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73475" cy="301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suppressLineNumbers/>
        <w:rPr>
          <w:iCs/>
          <w:color w:val="000000" w:themeColor="text1"/>
          <w:kern w:val="0"/>
          <w:sz w:val="20"/>
          <w:szCs w:val="20"/>
        </w:rPr>
      </w:pPr>
    </w:p>
    <w:p>
      <w:pPr>
        <w:suppressLineNumbers/>
        <w:rPr>
          <w:iCs/>
          <w:color w:val="000000" w:themeColor="text1"/>
          <w:kern w:val="0"/>
          <w:sz w:val="20"/>
          <w:szCs w:val="20"/>
        </w:rPr>
      </w:pPr>
    </w:p>
    <w:p>
      <w:pPr>
        <w:rPr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47C"/>
    <w:rsid w:val="0009738B"/>
    <w:rsid w:val="001026BE"/>
    <w:rsid w:val="00144FE6"/>
    <w:rsid w:val="001E5BDD"/>
    <w:rsid w:val="00241889"/>
    <w:rsid w:val="00246350"/>
    <w:rsid w:val="00257530"/>
    <w:rsid w:val="00272949"/>
    <w:rsid w:val="00295006"/>
    <w:rsid w:val="003606BF"/>
    <w:rsid w:val="003D7729"/>
    <w:rsid w:val="00406D28"/>
    <w:rsid w:val="00422555"/>
    <w:rsid w:val="004B1085"/>
    <w:rsid w:val="004E647C"/>
    <w:rsid w:val="005224A2"/>
    <w:rsid w:val="005A4932"/>
    <w:rsid w:val="005B7C9D"/>
    <w:rsid w:val="005F0BA4"/>
    <w:rsid w:val="00641F3E"/>
    <w:rsid w:val="00671F9B"/>
    <w:rsid w:val="007251C5"/>
    <w:rsid w:val="00735E42"/>
    <w:rsid w:val="007519DB"/>
    <w:rsid w:val="0078339F"/>
    <w:rsid w:val="007D32D3"/>
    <w:rsid w:val="008C110B"/>
    <w:rsid w:val="008D73BF"/>
    <w:rsid w:val="009707DA"/>
    <w:rsid w:val="0097200F"/>
    <w:rsid w:val="00997B39"/>
    <w:rsid w:val="009A27EF"/>
    <w:rsid w:val="00A23EE2"/>
    <w:rsid w:val="00AA593B"/>
    <w:rsid w:val="00AB58EE"/>
    <w:rsid w:val="00AD53AE"/>
    <w:rsid w:val="00B23670"/>
    <w:rsid w:val="00B43E4D"/>
    <w:rsid w:val="00BD4A36"/>
    <w:rsid w:val="00C50569"/>
    <w:rsid w:val="00C71107"/>
    <w:rsid w:val="00CD1E3D"/>
    <w:rsid w:val="00D613F1"/>
    <w:rsid w:val="00D73532"/>
    <w:rsid w:val="00D81DF1"/>
    <w:rsid w:val="00D946E0"/>
    <w:rsid w:val="00DE52A1"/>
    <w:rsid w:val="00F3680B"/>
    <w:rsid w:val="00F47E48"/>
    <w:rsid w:val="00F632BA"/>
    <w:rsid w:val="00FF181E"/>
    <w:rsid w:val="0EE24466"/>
    <w:rsid w:val="3EA65392"/>
    <w:rsid w:val="3FA352EC"/>
    <w:rsid w:val="5BF138D4"/>
    <w:rsid w:val="66C2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4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9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Document Map"/>
    <w:basedOn w:val="1"/>
    <w:link w:val="10"/>
    <w:semiHidden/>
    <w:unhideWhenUsed/>
    <w:qFormat/>
    <w:uiPriority w:val="99"/>
    <w:rPr>
      <w:rFonts w:ascii="宋体" w:hAnsiTheme="minorHAnsi" w:cstheme="minorBidi"/>
      <w:sz w:val="18"/>
      <w:szCs w:val="18"/>
    </w:rPr>
  </w:style>
  <w:style w:type="paragraph" w:styleId="4">
    <w:name w:val="footer"/>
    <w:basedOn w:val="1"/>
    <w:link w:val="12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11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8">
    <w:name w:val="Light Shading"/>
    <w:basedOn w:val="6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10">
    <w:name w:val="文档结构图 Char"/>
    <w:basedOn w:val="9"/>
    <w:link w:val="3"/>
    <w:semiHidden/>
    <w:qFormat/>
    <w:uiPriority w:val="99"/>
    <w:rPr>
      <w:rFonts w:ascii="宋体" w:eastAsia="宋体"/>
      <w:sz w:val="18"/>
      <w:szCs w:val="18"/>
    </w:rPr>
  </w:style>
  <w:style w:type="character" w:customStyle="1" w:styleId="11">
    <w:name w:val="页眉 Char"/>
    <w:basedOn w:val="9"/>
    <w:link w:val="5"/>
    <w:semiHidden/>
    <w:qFormat/>
    <w:uiPriority w:val="99"/>
    <w:rPr>
      <w:sz w:val="18"/>
      <w:szCs w:val="18"/>
    </w:rPr>
  </w:style>
  <w:style w:type="character" w:customStyle="1" w:styleId="12">
    <w:name w:val="页脚 Char"/>
    <w:basedOn w:val="9"/>
    <w:link w:val="4"/>
    <w:semiHidden/>
    <w:qFormat/>
    <w:uiPriority w:val="99"/>
    <w:rPr>
      <w:sz w:val="18"/>
      <w:szCs w:val="18"/>
    </w:rPr>
  </w:style>
  <w:style w:type="paragraph" w:customStyle="1" w:styleId="13">
    <w:name w:val="标题2"/>
    <w:basedOn w:val="2"/>
    <w:qFormat/>
    <w:uiPriority w:val="0"/>
    <w:pPr>
      <w:spacing w:before="0" w:after="0" w:line="240" w:lineRule="auto"/>
    </w:pPr>
    <w:rPr>
      <w:rFonts w:eastAsia="Times New Roman"/>
      <w:sz w:val="24"/>
    </w:rPr>
  </w:style>
  <w:style w:type="character" w:customStyle="1" w:styleId="14">
    <w:name w:val="标题 2 Char"/>
    <w:basedOn w:val="9"/>
    <w:link w:val="2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87</Words>
  <Characters>499</Characters>
  <Lines>4</Lines>
  <Paragraphs>1</Paragraphs>
  <TotalTime>0</TotalTime>
  <ScaleCrop>false</ScaleCrop>
  <LinksUpToDate>false</LinksUpToDate>
  <CharactersWithSpaces>58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07:59:00Z</dcterms:created>
  <dc:creator>chsyt</dc:creator>
  <cp:lastModifiedBy>存在着</cp:lastModifiedBy>
  <dcterms:modified xsi:type="dcterms:W3CDTF">2021-07-29T09:5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